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1848F4B" w:rsidR="000035D5" w:rsidRDefault="000035D5">
                            <w:r>
                              <w:t xml:space="preserve">Reported on page number: </w:t>
                            </w:r>
                            <w:r w:rsidR="00A668AD">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1848F4B" w:rsidR="000035D5" w:rsidRDefault="000035D5">
                      <w:r>
                        <w:t xml:space="preserve">Reported on page number: </w:t>
                      </w:r>
                      <w:r w:rsidR="00A668AD">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B4A7E62" w:rsidR="000035D5" w:rsidRDefault="000035D5" w:rsidP="000035D5">
                            <w:r>
                              <w:t xml:space="preserve">Reported on page number: </w:t>
                            </w:r>
                            <w:r w:rsidR="00A668A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B4A7E62" w:rsidR="000035D5" w:rsidRDefault="000035D5" w:rsidP="000035D5">
                      <w:r>
                        <w:t xml:space="preserve">Reported on page number: </w:t>
                      </w:r>
                      <w:r w:rsidR="00A668AD">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84DA5C9" w:rsidR="000035D5" w:rsidRDefault="004C2A35" w:rsidP="000035D5">
                            <w:r>
                              <w:t>Yes</w:t>
                            </w:r>
                            <w:r w:rsidR="00C0692F">
                              <w:t xml:space="preserve">. While I am currently residing in the US, </w:t>
                            </w:r>
                            <w:r>
                              <w:t xml:space="preserve">I am a </w:t>
                            </w:r>
                            <w:r w:rsidR="00C0692F">
                              <w:t>citizen</w:t>
                            </w:r>
                            <w:r>
                              <w:t xml:space="preserve"> of Ghana where the study was conducted</w:t>
                            </w:r>
                            <w:r w:rsidR="00C0692F">
                              <w:t>. I also ha</w:t>
                            </w:r>
                            <w:r w:rsidR="009A2CEF">
                              <w:t>d Dr. Frank Micah, head of Internal Medicine at KATH serve as a local mentor</w:t>
                            </w:r>
                            <w:r w:rsidR="00E32967">
                              <w:t>. He is listed as a co-author on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84DA5C9" w:rsidR="000035D5" w:rsidRDefault="004C2A35" w:rsidP="000035D5">
                      <w:r>
                        <w:t>Yes</w:t>
                      </w:r>
                      <w:r w:rsidR="00C0692F">
                        <w:t xml:space="preserve">. While I am currently residing in the US, </w:t>
                      </w:r>
                      <w:r>
                        <w:t xml:space="preserve">I am a </w:t>
                      </w:r>
                      <w:r w:rsidR="00C0692F">
                        <w:t>citizen</w:t>
                      </w:r>
                      <w:r>
                        <w:t xml:space="preserve"> of Ghana where the study was conducted</w:t>
                      </w:r>
                      <w:r w:rsidR="00C0692F">
                        <w:t>. I also ha</w:t>
                      </w:r>
                      <w:r w:rsidR="009A2CEF">
                        <w:t>d Dr. Frank Micah, head of Internal Medicine at KATH serve as a local mentor</w:t>
                      </w:r>
                      <w:r w:rsidR="00E32967">
                        <w:t>. He is listed as a co-author on the manuscrip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9139008" w:rsidR="000035D5" w:rsidRPr="00982753" w:rsidRDefault="00CC31C3" w:rsidP="000035D5">
                            <w:pPr>
                              <w:rPr>
                                <w:sz w:val="22"/>
                                <w:szCs w:val="22"/>
                              </w:rPr>
                            </w:pPr>
                            <w:r w:rsidRPr="00982753">
                              <w:rPr>
                                <w:sz w:val="22"/>
                                <w:szCs w:val="22"/>
                              </w:rPr>
                              <w:t xml:space="preserve">No informed consent from local community was required. KATH, the hospital where the study was conducted has its own ethical approval processes which </w:t>
                            </w:r>
                            <w:r w:rsidR="00D738DC" w:rsidRPr="00982753">
                              <w:rPr>
                                <w:sz w:val="22"/>
                                <w:szCs w:val="22"/>
                              </w:rPr>
                              <w:t>I followed as reported in the methods section. Informed written consent was obtained from each study participant</w:t>
                            </w:r>
                            <w:r w:rsidR="00A84196" w:rsidRPr="00982753">
                              <w:rPr>
                                <w:sz w:val="22"/>
                                <w:szCs w:val="22"/>
                              </w:rPr>
                              <w:t xml:space="preserve"> after carefully </w:t>
                            </w:r>
                            <w:r w:rsidR="00982753" w:rsidRPr="00982753">
                              <w:rPr>
                                <w:sz w:val="22"/>
                                <w:szCs w:val="22"/>
                              </w:rPr>
                              <w:t>explaining all study procedures to them</w:t>
                            </w:r>
                            <w:r w:rsidR="00D738DC" w:rsidRPr="00982753">
                              <w:rPr>
                                <w:sz w:val="22"/>
                                <w:szCs w:val="22"/>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9139008" w:rsidR="000035D5" w:rsidRPr="00982753" w:rsidRDefault="00CC31C3" w:rsidP="000035D5">
                      <w:pPr>
                        <w:rPr>
                          <w:sz w:val="22"/>
                          <w:szCs w:val="22"/>
                        </w:rPr>
                      </w:pPr>
                      <w:r w:rsidRPr="00982753">
                        <w:rPr>
                          <w:sz w:val="22"/>
                          <w:szCs w:val="22"/>
                        </w:rPr>
                        <w:t xml:space="preserve">No informed consent from local community was required. KATH, the hospital where the study was conducted has its own ethical approval processes which </w:t>
                      </w:r>
                      <w:r w:rsidR="00D738DC" w:rsidRPr="00982753">
                        <w:rPr>
                          <w:sz w:val="22"/>
                          <w:szCs w:val="22"/>
                        </w:rPr>
                        <w:t>I followed as reported in the methods section. Informed written consent was obtained from each study participant</w:t>
                      </w:r>
                      <w:r w:rsidR="00A84196" w:rsidRPr="00982753">
                        <w:rPr>
                          <w:sz w:val="22"/>
                          <w:szCs w:val="22"/>
                        </w:rPr>
                        <w:t xml:space="preserve"> after carefully </w:t>
                      </w:r>
                      <w:r w:rsidR="00982753" w:rsidRPr="00982753">
                        <w:rPr>
                          <w:sz w:val="22"/>
                          <w:szCs w:val="22"/>
                        </w:rPr>
                        <w:t>explaining all study procedures to them</w:t>
                      </w:r>
                      <w:r w:rsidR="00D738DC" w:rsidRPr="00982753">
                        <w:rPr>
                          <w:sz w:val="22"/>
                          <w:szCs w:val="22"/>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21FEB12" w:rsidR="000035D5" w:rsidRDefault="0098275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21FEB12" w:rsidR="000035D5" w:rsidRDefault="00982753"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3198BD3" w:rsidR="000035D5" w:rsidRDefault="00BB7CE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3198BD3" w:rsidR="000035D5" w:rsidRDefault="00BB7CEF"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011A1D5" w:rsidR="000035D5" w:rsidRDefault="00BB7CEF" w:rsidP="000035D5">
                            <w:r>
                              <w:t xml:space="preserve">Yes, I plan to share copies of my publications </w:t>
                            </w:r>
                            <w:r w:rsidR="00A43CB7">
                              <w:t>with the</w:t>
                            </w:r>
                            <w:r w:rsidR="001D27EE">
                              <w:t xml:space="preserve"> diabetes center at KA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011A1D5" w:rsidR="000035D5" w:rsidRDefault="00BB7CEF" w:rsidP="000035D5">
                      <w:r>
                        <w:t xml:space="preserve">Yes, I plan to share copies of my publications </w:t>
                      </w:r>
                      <w:r w:rsidR="00A43CB7">
                        <w:t>with the</w:t>
                      </w:r>
                      <w:r w:rsidR="001D27EE">
                        <w:t xml:space="preserve"> diabetes center at KAT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97A852" w:rsidR="000035D5" w:rsidRDefault="001D27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97A852" w:rsidR="000035D5" w:rsidRDefault="001D27E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007443F" w:rsidR="000035D5" w:rsidRDefault="001D27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007443F" w:rsidR="000035D5" w:rsidRDefault="001D27E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1492EBE" w:rsidR="000035D5" w:rsidRDefault="001D27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1492EBE" w:rsidR="000035D5" w:rsidRDefault="001D27E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ABE7DF3" w:rsidR="000035D5" w:rsidRDefault="001D27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ABE7DF3" w:rsidR="000035D5" w:rsidRDefault="001D27E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2770F1F" w:rsidR="000035D5" w:rsidRDefault="001D27E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2770F1F" w:rsidR="000035D5" w:rsidRDefault="001D27E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43CB7" w:rsidRPr="00F57A3B" w:rsidRDefault="00A43CB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27EE"/>
    <w:rsid w:val="00301ED5"/>
    <w:rsid w:val="00335779"/>
    <w:rsid w:val="004A7A57"/>
    <w:rsid w:val="004C2A35"/>
    <w:rsid w:val="004C71C4"/>
    <w:rsid w:val="00515BC0"/>
    <w:rsid w:val="00541C18"/>
    <w:rsid w:val="00580384"/>
    <w:rsid w:val="00591178"/>
    <w:rsid w:val="0069423E"/>
    <w:rsid w:val="006F5F45"/>
    <w:rsid w:val="00831ADE"/>
    <w:rsid w:val="00841F25"/>
    <w:rsid w:val="009364D9"/>
    <w:rsid w:val="00982753"/>
    <w:rsid w:val="009A2CEF"/>
    <w:rsid w:val="00A43CB7"/>
    <w:rsid w:val="00A43F5B"/>
    <w:rsid w:val="00A668AD"/>
    <w:rsid w:val="00A84196"/>
    <w:rsid w:val="00A961CD"/>
    <w:rsid w:val="00AD410C"/>
    <w:rsid w:val="00BB7CEF"/>
    <w:rsid w:val="00BD19EC"/>
    <w:rsid w:val="00C0692F"/>
    <w:rsid w:val="00C83C99"/>
    <w:rsid w:val="00CC31C3"/>
    <w:rsid w:val="00D738DC"/>
    <w:rsid w:val="00E004E6"/>
    <w:rsid w:val="00E32967"/>
    <w:rsid w:val="00E976A3"/>
    <w:rsid w:val="00EB621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7</TotalTime>
  <Pages>4</Pages>
  <Words>891</Words>
  <Characters>5091</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kyirem, Samuel</cp:lastModifiedBy>
  <cp:revision>22</cp:revision>
  <dcterms:created xsi:type="dcterms:W3CDTF">2023-07-07T07:51:00Z</dcterms:created>
  <dcterms:modified xsi:type="dcterms:W3CDTF">2025-12-27T15:11:00Z</dcterms:modified>
</cp:coreProperties>
</file>